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F80" w:rsidRPr="0080263E" w:rsidRDefault="0080263E">
      <w:pPr>
        <w:rPr>
          <w:rFonts w:ascii="Times New Roman" w:hAnsi="Times New Roman" w:cs="Times New Roman"/>
          <w:b/>
          <w:lang w:val="en-US"/>
        </w:rPr>
      </w:pPr>
      <w:r w:rsidRPr="0080263E">
        <w:rPr>
          <w:rFonts w:ascii="Times New Roman" w:hAnsi="Times New Roman" w:cs="Times New Roman"/>
          <w:b/>
          <w:lang w:val="en-US"/>
        </w:rPr>
        <w:t>APPENDIX</w:t>
      </w:r>
    </w:p>
    <w:p w:rsidR="0080263E" w:rsidRPr="00AC71BF" w:rsidRDefault="0080263E" w:rsidP="00AC71BF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C71BF">
        <w:rPr>
          <w:rFonts w:ascii="Times New Roman" w:hAnsi="Times New Roman" w:cs="Times New Roman"/>
          <w:b/>
          <w:i/>
          <w:sz w:val="24"/>
          <w:szCs w:val="24"/>
        </w:rPr>
        <w:t>Distribution of disability weights by country</w:t>
      </w:r>
    </w:p>
    <w:p w:rsidR="001C5253" w:rsidRDefault="0080263E">
      <w:r>
        <w:rPr>
          <w:noProof/>
          <w:lang w:val="en-US"/>
        </w:rPr>
        <w:drawing>
          <wp:inline distT="0" distB="0" distL="0" distR="0">
            <wp:extent cx="5486411" cy="548641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5253" w:rsidRPr="001C5253" w:rsidRDefault="001C5253" w:rsidP="001C5253"/>
    <w:p w:rsidR="001C5253" w:rsidRDefault="001C5253" w:rsidP="001C5253"/>
    <w:p w:rsidR="008E067F" w:rsidRDefault="008E067F" w:rsidP="001C5253"/>
    <w:p w:rsidR="008E067F" w:rsidRDefault="008E067F" w:rsidP="001C5253"/>
    <w:p w:rsidR="008E067F" w:rsidRDefault="008E067F" w:rsidP="001C5253"/>
    <w:p w:rsidR="008E067F" w:rsidRDefault="008E067F" w:rsidP="001C5253"/>
    <w:p w:rsidR="008E067F" w:rsidRDefault="008E067F" w:rsidP="001C5253"/>
    <w:p w:rsidR="008E067F" w:rsidRPr="008E067F" w:rsidRDefault="008E067F" w:rsidP="001C5253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8E067F" w:rsidRPr="00AC71BF" w:rsidRDefault="008E067F" w:rsidP="00AC71B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i/>
          <w:sz w:val="24"/>
          <w:szCs w:val="24"/>
        </w:rPr>
      </w:pPr>
      <w:r w:rsidRPr="00AC71BF">
        <w:rPr>
          <w:rFonts w:ascii="Times New Roman" w:hAnsi="Times New Roman" w:cs="Times New Roman"/>
          <w:b/>
          <w:i/>
          <w:sz w:val="24"/>
          <w:szCs w:val="24"/>
        </w:rPr>
        <w:t>Distribution of the differences and 95% UI in elicited disability weights between countries</w:t>
      </w:r>
    </w:p>
    <w:p w:rsidR="0080263E" w:rsidRPr="001C5253" w:rsidRDefault="001C5253" w:rsidP="001C5253">
      <w:bookmarkStart w:id="0" w:name="_GoBack"/>
      <w:r w:rsidRPr="001C5253">
        <w:rPr>
          <w:noProof/>
          <w:lang w:val="en-US"/>
        </w:rPr>
        <w:drawing>
          <wp:inline distT="0" distB="0" distL="0" distR="0">
            <wp:extent cx="5486400" cy="5486400"/>
            <wp:effectExtent l="0" t="0" r="0" b="0"/>
            <wp:docPr id="2" name="Image 2" descr="C:\Users\maertensdeno.OASIS\Documents\Doctorat\Disability Weight\SECOND ROUND - First paper\R codes Charline\diff_countr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ertensdeno.OASIS\Documents\Doctorat\Disability Weight\SECOND ROUND - First paper\R codes Charline\diff_country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80263E" w:rsidRPr="001C5253" w:rsidSect="00CB1D95">
      <w:type w:val="continuous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3C5DB6"/>
    <w:multiLevelType w:val="hybridMultilevel"/>
    <w:tmpl w:val="CE308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63E"/>
    <w:rsid w:val="001C5253"/>
    <w:rsid w:val="005D1D6C"/>
    <w:rsid w:val="0080263E"/>
    <w:rsid w:val="008E067F"/>
    <w:rsid w:val="00AC71BF"/>
    <w:rsid w:val="00C62F80"/>
    <w:rsid w:val="00CB1D95"/>
    <w:rsid w:val="00D8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E1ACAB-1C8E-4C86-AF11-29E96134B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E06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ne Maertens De Noordhout</dc:creator>
  <cp:keywords/>
  <dc:description/>
  <cp:lastModifiedBy>Charline Maertens De Noordhout</cp:lastModifiedBy>
  <cp:revision>3</cp:revision>
  <dcterms:created xsi:type="dcterms:W3CDTF">2017-05-12T09:37:00Z</dcterms:created>
  <dcterms:modified xsi:type="dcterms:W3CDTF">2017-05-12T09:38:00Z</dcterms:modified>
</cp:coreProperties>
</file>